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B3B8D" w14:textId="77777777" w:rsidR="00147F8B" w:rsidRPr="00C76544" w:rsidRDefault="00147F8B">
      <w:pPr>
        <w:rPr>
          <w:rFonts w:ascii="Times New Roman" w:hAnsi="Times New Roman" w:cs="Times New Roman"/>
        </w:rPr>
      </w:pPr>
    </w:p>
    <w:p w14:paraId="0BD88A6F" w14:textId="77777777" w:rsidR="00147F8B" w:rsidRPr="00C76544" w:rsidRDefault="00000000">
      <w:pPr>
        <w:rPr>
          <w:rFonts w:ascii="Times New Roman" w:hAnsi="Times New Roman" w:cs="Times New Roman"/>
        </w:rPr>
      </w:pPr>
      <w:r w:rsidRPr="00C76544">
        <w:rPr>
          <w:rFonts w:ascii="Times New Roman" w:hAnsi="Times New Roman" w:cs="Times New Roman"/>
        </w:rPr>
        <w:t>Supplementary Table 1 The P-values for pairwise comparisons of baseline characteristics among the Training cohort, Test cohort, and Test1 cohort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020"/>
        <w:gridCol w:w="2240"/>
        <w:gridCol w:w="1880"/>
        <w:gridCol w:w="1940"/>
      </w:tblGrid>
      <w:tr w:rsidR="00C76544" w:rsidRPr="00C76544" w14:paraId="1CAE84A4" w14:textId="77777777">
        <w:trPr>
          <w:trHeight w:val="660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4381B2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D33412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Training cohort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VS Test cohort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818F66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Test cohort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VS Test1 cohort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671571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Training cohort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VS Test1 cohort</w:t>
            </w:r>
          </w:p>
        </w:tc>
      </w:tr>
      <w:tr w:rsidR="00C76544" w:rsidRPr="00C76544" w14:paraId="30B78E77" w14:textId="77777777">
        <w:trPr>
          <w:trHeight w:val="9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5354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Maximum tumor diameter by ultrasound (c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AFDB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381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4597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0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9451" w14:textId="77777777" w:rsidR="00147F8B" w:rsidRPr="00C76544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Microsoft YaHei" w:hAnsi="Times New Roman" w:cs="Times New Roman"/>
                <w:kern w:val="0"/>
                <w:sz w:val="22"/>
              </w:rPr>
              <w:t>&lt;0.001</w:t>
            </w:r>
          </w:p>
        </w:tc>
      </w:tr>
      <w:tr w:rsidR="00C76544" w:rsidRPr="00C76544" w14:paraId="4ACA9E64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3710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IBIL (μ mol/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0D65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8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1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B875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06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0F08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0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2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C76544" w:rsidRPr="00C76544" w14:paraId="4ED76191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3F2A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GLO (g/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0A1F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731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1544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00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888C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C76544" w:rsidRPr="00C76544" w14:paraId="374776F9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C813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A_G (Ratio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56EB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8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634B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00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F9A2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C76544" w:rsidRPr="00C76544" w14:paraId="50B24D40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EDFF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 (mmol/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3624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2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C923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1730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C76544" w:rsidRPr="00C76544" w14:paraId="24B3A4EB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6EA9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TBA (μ mol/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2C86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00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F66F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&lt;0.00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CD6C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17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C76544" w:rsidRPr="00C76544" w14:paraId="68BADC16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8871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Cl (mmol/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0BF3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945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4C41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&lt;0.00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57CA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&lt;0.001 </w:t>
            </w:r>
          </w:p>
        </w:tc>
      </w:tr>
      <w:tr w:rsidR="00C76544" w:rsidRPr="00C76544" w14:paraId="59E930DA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33FF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Mg (mmol/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AF14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216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6C42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D939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C76544" w:rsidRPr="00C76544" w14:paraId="3B5ABA78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1088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HCO3 (mmol/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1C7A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3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63D0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0730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39</w:t>
            </w:r>
          </w:p>
        </w:tc>
      </w:tr>
      <w:tr w:rsidR="00C76544" w:rsidRPr="00C76544" w14:paraId="28092349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5527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K_MB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U/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7E8D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9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C8B5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874C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C76544" w:rsidRPr="00C76544" w14:paraId="6BE8A616" w14:textId="7777777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9B7599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HBDB</w:t>
            </w: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U/L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FB2C66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7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E31947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4D7E07" w14:textId="77777777" w:rsidR="00147F8B" w:rsidRPr="00C7654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76544">
              <w:rPr>
                <w:rFonts w:ascii="Times New Roman" w:eastAsia="SimSun" w:hAnsi="Times New Roman" w:cs="Times New Roman"/>
                <w:kern w:val="0"/>
                <w:sz w:val="22"/>
              </w:rPr>
              <w:t>0.00</w:t>
            </w:r>
            <w:r w:rsidRPr="00C76544"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</w:p>
        </w:tc>
      </w:tr>
    </w:tbl>
    <w:p w14:paraId="57388823" w14:textId="77777777" w:rsidR="00147F8B" w:rsidRPr="00C76544" w:rsidRDefault="00000000">
      <w:pPr>
        <w:rPr>
          <w:rFonts w:ascii="Times New Roman" w:hAnsi="Times New Roman" w:cs="Times New Roman"/>
        </w:rPr>
      </w:pPr>
      <w:r w:rsidRPr="00C76544">
        <w:rPr>
          <w:rFonts w:ascii="Times New Roman" w:hAnsi="Times New Roman" w:cs="Times New Roman"/>
        </w:rPr>
        <w:t>For detailed explanations of the abbreviations for the variables, please refer to Table 1.</w:t>
      </w:r>
    </w:p>
    <w:p w14:paraId="2ECB8128" w14:textId="77777777" w:rsidR="00147F8B" w:rsidRPr="00C76544" w:rsidRDefault="00147F8B">
      <w:pPr>
        <w:rPr>
          <w:rFonts w:ascii="Times New Roman" w:hAnsi="Times New Roman" w:cs="Times New Roman"/>
        </w:rPr>
      </w:pPr>
    </w:p>
    <w:p w14:paraId="50269839" w14:textId="77777777" w:rsidR="00147F8B" w:rsidRPr="00C76544" w:rsidRDefault="00147F8B">
      <w:pPr>
        <w:rPr>
          <w:rFonts w:ascii="Times New Roman" w:hAnsi="Times New Roman" w:cs="Times New Roman"/>
        </w:rPr>
      </w:pPr>
    </w:p>
    <w:p w14:paraId="73AAA17D" w14:textId="77777777" w:rsidR="00147F8B" w:rsidRPr="00C76544" w:rsidRDefault="00147F8B">
      <w:pPr>
        <w:rPr>
          <w:rFonts w:ascii="Times New Roman" w:hAnsi="Times New Roman" w:cs="Times New Roman"/>
        </w:rPr>
      </w:pPr>
    </w:p>
    <w:p w14:paraId="74022FFE" w14:textId="77777777" w:rsidR="00147F8B" w:rsidRPr="00C76544" w:rsidRDefault="00147F8B">
      <w:pPr>
        <w:rPr>
          <w:rFonts w:ascii="Times New Roman" w:hAnsi="Times New Roman" w:cs="Times New Roman"/>
        </w:rPr>
      </w:pPr>
    </w:p>
    <w:p w14:paraId="12F81F95" w14:textId="77777777" w:rsidR="00147F8B" w:rsidRPr="00C76544" w:rsidRDefault="00147F8B">
      <w:pPr>
        <w:rPr>
          <w:rFonts w:ascii="Times New Roman" w:hAnsi="Times New Roman" w:cs="Times New Roman"/>
        </w:rPr>
      </w:pPr>
    </w:p>
    <w:sectPr w:rsidR="00147F8B" w:rsidRPr="00C76544">
      <w:pgSz w:w="11905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proofState w:spelling="clean"/>
  <w:defaultTabStop w:val="420"/>
  <w:drawingGridHorizontalSpacing w:val="21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1MzcyN7Y0NTAxNjBW0lEKTi0uzszPAykwrAUAtg1uaiwAAAA="/>
    <w:docVar w:name="commondata" w:val="eyJoZGlkIjoiODNhODdlMzhlODAzYzYyZGY0ZjhmMDc3ODIxZTJiMz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-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t25wsgvtrzeewe2a5v0wtsa0ptfwwvew5&quot;&gt;乳腺癌转移-机器学习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58&lt;/item&gt;&lt;item&gt;59&lt;/item&gt;&lt;item&gt;61&lt;/item&gt;&lt;item&gt;63&lt;/item&gt;&lt;item&gt;66&lt;/item&gt;&lt;item&gt;68&lt;/item&gt;&lt;/record-ids&gt;&lt;/item&gt;&lt;/Libraries&gt;"/>
  </w:docVars>
  <w:rsids>
    <w:rsidRoot w:val="00147F8B"/>
    <w:rsid w:val="00147F8B"/>
    <w:rsid w:val="004003D9"/>
    <w:rsid w:val="007A6F63"/>
    <w:rsid w:val="00B15166"/>
    <w:rsid w:val="00C76544"/>
    <w:rsid w:val="015C5EED"/>
    <w:rsid w:val="02090D8E"/>
    <w:rsid w:val="020F5D2B"/>
    <w:rsid w:val="027C16B8"/>
    <w:rsid w:val="028440C8"/>
    <w:rsid w:val="02D77564"/>
    <w:rsid w:val="032D29B2"/>
    <w:rsid w:val="037F7958"/>
    <w:rsid w:val="03C3466A"/>
    <w:rsid w:val="047D68A4"/>
    <w:rsid w:val="05663F59"/>
    <w:rsid w:val="06AC1E40"/>
    <w:rsid w:val="0802639E"/>
    <w:rsid w:val="084037C8"/>
    <w:rsid w:val="085F360E"/>
    <w:rsid w:val="08B34505"/>
    <w:rsid w:val="0A13403D"/>
    <w:rsid w:val="0C1D774B"/>
    <w:rsid w:val="0C5D18A3"/>
    <w:rsid w:val="0C85560D"/>
    <w:rsid w:val="0C882A07"/>
    <w:rsid w:val="0CE916F8"/>
    <w:rsid w:val="0DB8556E"/>
    <w:rsid w:val="0DE5313D"/>
    <w:rsid w:val="0F825E34"/>
    <w:rsid w:val="11544DCE"/>
    <w:rsid w:val="119500A0"/>
    <w:rsid w:val="12875613"/>
    <w:rsid w:val="13963C5C"/>
    <w:rsid w:val="14BB19A5"/>
    <w:rsid w:val="15C71A37"/>
    <w:rsid w:val="164976AB"/>
    <w:rsid w:val="17800EAB"/>
    <w:rsid w:val="1A9D5C76"/>
    <w:rsid w:val="1E0740D4"/>
    <w:rsid w:val="1EDB3E80"/>
    <w:rsid w:val="1EDF4E60"/>
    <w:rsid w:val="1F6532BE"/>
    <w:rsid w:val="1FC41650"/>
    <w:rsid w:val="20D67D8D"/>
    <w:rsid w:val="226225B1"/>
    <w:rsid w:val="22A401C9"/>
    <w:rsid w:val="249935AC"/>
    <w:rsid w:val="24D64800"/>
    <w:rsid w:val="252437BD"/>
    <w:rsid w:val="25385CA9"/>
    <w:rsid w:val="269E759F"/>
    <w:rsid w:val="26F5471B"/>
    <w:rsid w:val="279D7857"/>
    <w:rsid w:val="28A1297A"/>
    <w:rsid w:val="28B415DF"/>
    <w:rsid w:val="29823FA4"/>
    <w:rsid w:val="2AD510B6"/>
    <w:rsid w:val="2AD91DF4"/>
    <w:rsid w:val="2B163BA8"/>
    <w:rsid w:val="2BB61BE9"/>
    <w:rsid w:val="2EA339A5"/>
    <w:rsid w:val="2FFD0E93"/>
    <w:rsid w:val="304C3BC8"/>
    <w:rsid w:val="312B788D"/>
    <w:rsid w:val="31BE43A0"/>
    <w:rsid w:val="34881C90"/>
    <w:rsid w:val="355B6C1D"/>
    <w:rsid w:val="35B244CD"/>
    <w:rsid w:val="378C0B4F"/>
    <w:rsid w:val="38033706"/>
    <w:rsid w:val="384017B2"/>
    <w:rsid w:val="38FD1F03"/>
    <w:rsid w:val="39DD3AE3"/>
    <w:rsid w:val="39E11825"/>
    <w:rsid w:val="3AE25532"/>
    <w:rsid w:val="3B6C495B"/>
    <w:rsid w:val="3BA26D92"/>
    <w:rsid w:val="3BC27CA7"/>
    <w:rsid w:val="3BF21AC7"/>
    <w:rsid w:val="3C217C71"/>
    <w:rsid w:val="3D074722"/>
    <w:rsid w:val="3DDC13D5"/>
    <w:rsid w:val="3ED96F6F"/>
    <w:rsid w:val="3F0E7807"/>
    <w:rsid w:val="3F261A88"/>
    <w:rsid w:val="3F310B59"/>
    <w:rsid w:val="40111499"/>
    <w:rsid w:val="401574D1"/>
    <w:rsid w:val="41177D3F"/>
    <w:rsid w:val="4134048C"/>
    <w:rsid w:val="420A7A5C"/>
    <w:rsid w:val="431762B8"/>
    <w:rsid w:val="4441183E"/>
    <w:rsid w:val="457178AF"/>
    <w:rsid w:val="482C1FBE"/>
    <w:rsid w:val="4A0D3F70"/>
    <w:rsid w:val="4A7924F4"/>
    <w:rsid w:val="4A9E1188"/>
    <w:rsid w:val="4C2F4672"/>
    <w:rsid w:val="4D317F76"/>
    <w:rsid w:val="4FA113E3"/>
    <w:rsid w:val="5101346C"/>
    <w:rsid w:val="5201260D"/>
    <w:rsid w:val="525D2D9E"/>
    <w:rsid w:val="553F1F80"/>
    <w:rsid w:val="554F2785"/>
    <w:rsid w:val="55BA597D"/>
    <w:rsid w:val="56405289"/>
    <w:rsid w:val="574D00A2"/>
    <w:rsid w:val="579B705F"/>
    <w:rsid w:val="57D12A81"/>
    <w:rsid w:val="581B4D4A"/>
    <w:rsid w:val="58FD6F5E"/>
    <w:rsid w:val="5A2E5F69"/>
    <w:rsid w:val="5D5F1EE9"/>
    <w:rsid w:val="5D857E05"/>
    <w:rsid w:val="604C7149"/>
    <w:rsid w:val="60674CD6"/>
    <w:rsid w:val="60D878E5"/>
    <w:rsid w:val="61730EAF"/>
    <w:rsid w:val="621A4688"/>
    <w:rsid w:val="62574B18"/>
    <w:rsid w:val="648275DD"/>
    <w:rsid w:val="64EC0EFA"/>
    <w:rsid w:val="64EE1C5B"/>
    <w:rsid w:val="654523B9"/>
    <w:rsid w:val="666C2C6E"/>
    <w:rsid w:val="66F60858"/>
    <w:rsid w:val="68330BEE"/>
    <w:rsid w:val="6BDB1FC8"/>
    <w:rsid w:val="6C89702F"/>
    <w:rsid w:val="6FFE5F86"/>
    <w:rsid w:val="720E0702"/>
    <w:rsid w:val="72A70FB2"/>
    <w:rsid w:val="73927111"/>
    <w:rsid w:val="748E78D8"/>
    <w:rsid w:val="782F7AF1"/>
    <w:rsid w:val="78A03A4D"/>
    <w:rsid w:val="7A914FB9"/>
    <w:rsid w:val="7A960FFF"/>
    <w:rsid w:val="7AA757E6"/>
    <w:rsid w:val="7B6E3FBF"/>
    <w:rsid w:val="7CB72385"/>
    <w:rsid w:val="7D626289"/>
    <w:rsid w:val="7E162014"/>
    <w:rsid w:val="7EFF7043"/>
    <w:rsid w:val="7F2D5F40"/>
    <w:rsid w:val="7F6E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9A530"/>
  <w15:docId w15:val="{36099C02-2E67-468D-93AE-E4E36653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autoRedefine/>
    <w:qFormat/>
    <w:pPr>
      <w:jc w:val="both"/>
    </w:pPr>
    <w:rPr>
      <w:rFonts w:ascii="Calibri" w:eastAsiaTheme="minorEastAsia" w:hAnsi="Calibri" w:cs="Calibri"/>
      <w:kern w:val="2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C76544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谭洋</dc:creator>
  <cp:lastModifiedBy>Alessandro Sbordoni</cp:lastModifiedBy>
  <cp:revision>2</cp:revision>
  <dcterms:created xsi:type="dcterms:W3CDTF">2024-03-10T02:08:00Z</dcterms:created>
  <dcterms:modified xsi:type="dcterms:W3CDTF">2024-06-1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59332150301401FAC2206538E416D1E_12</vt:lpwstr>
  </property>
</Properties>
</file>